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5E5" w:rsidRDefault="001425E5" w:rsidP="001425E5">
      <w:pPr>
        <w:ind w:left="-567"/>
        <w:jc w:val="center"/>
      </w:pPr>
      <w:r>
        <w:rPr>
          <w:noProof/>
          <w:lang w:val="en-US"/>
        </w:rPr>
        <w:drawing>
          <wp:inline distT="0" distB="0" distL="0" distR="0">
            <wp:extent cx="6228402" cy="4175760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143" cy="418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5E5" w:rsidRPr="001425E5" w:rsidRDefault="00AF3A28" w:rsidP="001425E5">
      <w:pPr>
        <w:rPr>
          <w:rFonts w:ascii="Times New Roman" w:hAnsi="Times New Roman" w:cs="Times New Roman"/>
          <w:lang w:val="en-US"/>
        </w:rPr>
      </w:pPr>
      <w:r w:rsidRPr="00EC6705">
        <w:t>Figure S1</w:t>
      </w:r>
      <w:r w:rsidR="001425E5" w:rsidRPr="001425E5">
        <w:rPr>
          <w:rFonts w:ascii="Times New Roman" w:hAnsi="Times New Roman" w:cs="Times New Roman"/>
          <w:lang w:val="en-US"/>
        </w:rPr>
        <w:t>: First alternative model.</w:t>
      </w:r>
    </w:p>
    <w:p w:rsidR="009B100F" w:rsidRDefault="00A83396" w:rsidP="001425E5">
      <w:pPr>
        <w:ind w:left="-1560"/>
      </w:pPr>
      <w:r>
        <w:rPr>
          <w:noProof/>
          <w:lang w:val="en-US"/>
        </w:rPr>
        <w:drawing>
          <wp:inline distT="0" distB="0" distL="0" distR="0">
            <wp:extent cx="7160388" cy="4000500"/>
            <wp:effectExtent l="0" t="0" r="254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0868" cy="400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5E5" w:rsidRDefault="00AF3A28" w:rsidP="001425E5">
      <w:pPr>
        <w:rPr>
          <w:rFonts w:ascii="Times New Roman" w:hAnsi="Times New Roman" w:cs="Times New Roman"/>
          <w:lang w:val="en-US"/>
        </w:rPr>
      </w:pPr>
      <w:r w:rsidRPr="00EC6705">
        <w:t>Figure S2</w:t>
      </w:r>
      <w:r w:rsidR="001425E5" w:rsidRPr="001425E5">
        <w:rPr>
          <w:rFonts w:ascii="Times New Roman" w:hAnsi="Times New Roman" w:cs="Times New Roman"/>
          <w:lang w:val="en-US"/>
        </w:rPr>
        <w:t xml:space="preserve">: </w:t>
      </w:r>
      <w:r w:rsidR="003E7EA2">
        <w:rPr>
          <w:rFonts w:ascii="Times New Roman" w:hAnsi="Times New Roman" w:cs="Times New Roman"/>
          <w:lang w:val="en-US"/>
        </w:rPr>
        <w:t>2nd</w:t>
      </w:r>
      <w:r w:rsidR="001425E5" w:rsidRPr="001425E5">
        <w:rPr>
          <w:rFonts w:ascii="Times New Roman" w:hAnsi="Times New Roman" w:cs="Times New Roman"/>
          <w:lang w:val="en-US"/>
        </w:rPr>
        <w:t xml:space="preserve"> alternative model.</w:t>
      </w:r>
    </w:p>
    <w:p w:rsidR="00B26B60" w:rsidRDefault="00B26B60" w:rsidP="001425E5">
      <w:pPr>
        <w:rPr>
          <w:rFonts w:ascii="Times New Roman" w:hAnsi="Times New Roman" w:cs="Times New Roman"/>
          <w:lang w:val="en-US"/>
        </w:rPr>
        <w:sectPr w:rsidR="00B26B60" w:rsidSect="001425E5">
          <w:pgSz w:w="11906" w:h="16838"/>
          <w:pgMar w:top="709" w:right="1701" w:bottom="1417" w:left="1701" w:header="708" w:footer="708" w:gutter="0"/>
          <w:cols w:space="708"/>
          <w:docGrid w:linePitch="360"/>
        </w:sectPr>
      </w:pPr>
    </w:p>
    <w:p w:rsidR="00B26B60" w:rsidRDefault="00B26B60" w:rsidP="001425E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21"/>
        <w:gridCol w:w="707"/>
        <w:gridCol w:w="694"/>
        <w:gridCol w:w="585"/>
        <w:gridCol w:w="701"/>
        <w:gridCol w:w="701"/>
        <w:gridCol w:w="701"/>
        <w:gridCol w:w="700"/>
        <w:gridCol w:w="685"/>
        <w:gridCol w:w="685"/>
        <w:gridCol w:w="685"/>
        <w:gridCol w:w="685"/>
        <w:gridCol w:w="685"/>
        <w:gridCol w:w="585"/>
        <w:gridCol w:w="685"/>
        <w:gridCol w:w="685"/>
      </w:tblGrid>
      <w:tr w:rsidR="001145CF" w:rsidRPr="001A45D0" w:rsidTr="00F60C8F">
        <w:trPr>
          <w:jc w:val="center"/>
        </w:trPr>
        <w:tc>
          <w:tcPr>
            <w:tcW w:w="13746" w:type="dxa"/>
            <w:gridSpan w:val="17"/>
            <w:tcBorders>
              <w:bottom w:val="single" w:sz="4" w:space="0" w:color="auto"/>
            </w:tcBorders>
            <w:shd w:val="clear" w:color="auto" w:fill="auto"/>
          </w:tcPr>
          <w:p w:rsidR="001145CF" w:rsidRPr="003E7EA2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S. </w:t>
            </w:r>
            <w:r w:rsidR="003E7EA2" w:rsidRPr="003E7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s between IBQ and IBQ-Self factors belonging to the 2nd alternative model.</w:t>
            </w:r>
          </w:p>
        </w:tc>
      </w:tr>
      <w:tr w:rsidR="007372C7" w:rsidRPr="002953F3" w:rsidTr="00F60C8F">
        <w:trPr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7372C7" w:rsidRPr="007F1F62" w:rsidTr="00F60C8F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:rsidR="001145CF" w:rsidRPr="001145CF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utonomy thwarting (Athletes)</w:t>
            </w:r>
          </w:p>
        </w:tc>
        <w:tc>
          <w:tcPr>
            <w:tcW w:w="321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***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***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A24F4E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4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***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6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**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**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*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*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5**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*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7***</w:t>
            </w:r>
          </w:p>
        </w:tc>
      </w:tr>
      <w:tr w:rsidR="007372C7" w:rsidRPr="007F1F62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Novelty thwarting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</w:t>
            </w:r>
            <w:r w:rsidR="001145CF"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</w:t>
            </w:r>
            <w:r w:rsidR="001145CF"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7*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9969E5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**</w:t>
            </w:r>
          </w:p>
        </w:tc>
        <w:tc>
          <w:tcPr>
            <w:tcW w:w="685" w:type="dxa"/>
            <w:shd w:val="clear" w:color="auto" w:fill="auto"/>
          </w:tcPr>
          <w:p w:rsidR="007F1F62" w:rsidRPr="002953F3" w:rsidRDefault="007F1F62" w:rsidP="007F1F6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*</w:t>
            </w:r>
          </w:p>
        </w:tc>
      </w:tr>
      <w:tr w:rsidR="007372C7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Competence thwarting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  <w:r w:rsidR="001145CF"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1*</w:t>
            </w:r>
            <w:r w:rsidR="001145CF"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3*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2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**</w:t>
            </w:r>
          </w:p>
        </w:tc>
      </w:tr>
      <w:tr w:rsidR="007372C7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Relatedness thwarting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*</w:t>
            </w:r>
            <w:r w:rsidR="001145CF"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**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A24F4E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F1F6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6*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utonomy support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**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**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4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*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Novelty support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***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9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1*</w:t>
            </w:r>
            <w:r w:rsidR="003E7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A24F4E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9969E5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Competence support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**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7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B508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Relatedness support (Athlet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121AA1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3E7EA2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2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*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*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utonomy thwarting (Coach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372C7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E7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*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*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Novelty thwarting (Coach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1*</w:t>
            </w:r>
            <w:r w:rsidR="00737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Competence thwarting (Coach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372C7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4*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F60C8F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</w:t>
            </w:r>
          </w:p>
        </w:tc>
      </w:tr>
      <w:tr w:rsidR="007372C7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Relatedness thwarting (Coach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***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80766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7372C7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6**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121AA1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Autonomy support (Coaches)</w:t>
            </w:r>
          </w:p>
        </w:tc>
        <w:tc>
          <w:tcPr>
            <w:tcW w:w="321" w:type="dxa"/>
            <w:shd w:val="clear" w:color="auto" w:fill="auto"/>
          </w:tcPr>
          <w:p w:rsidR="001145CF" w:rsidRPr="00121AA1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121AA1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5" w:type="dxa"/>
            <w:shd w:val="clear" w:color="auto" w:fill="auto"/>
          </w:tcPr>
          <w:p w:rsidR="001145CF" w:rsidRPr="002953F3" w:rsidRDefault="00A24F4E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  <w:r w:rsidR="0080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2953F3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Novelty support (Coaches)</w:t>
            </w:r>
          </w:p>
        </w:tc>
        <w:tc>
          <w:tcPr>
            <w:tcW w:w="321" w:type="dxa"/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3E7EA2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</w:tr>
      <w:tr w:rsidR="00A24F4E" w:rsidRPr="002953F3" w:rsidTr="00F60C8F">
        <w:trPr>
          <w:jc w:val="center"/>
        </w:trPr>
        <w:tc>
          <w:tcPr>
            <w:tcW w:w="3256" w:type="dxa"/>
            <w:shd w:val="clear" w:color="auto" w:fill="auto"/>
          </w:tcPr>
          <w:p w:rsidR="001145CF" w:rsidRPr="002953F3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Competence support (Coaches)</w:t>
            </w:r>
          </w:p>
        </w:tc>
        <w:tc>
          <w:tcPr>
            <w:tcW w:w="321" w:type="dxa"/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1145CF" w:rsidRPr="003E7EA2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1145CF" w:rsidRPr="002953F3" w:rsidRDefault="00F60C8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*</w:t>
            </w:r>
          </w:p>
        </w:tc>
      </w:tr>
      <w:tr w:rsidR="00F60C8F" w:rsidRPr="002953F3" w:rsidTr="00F60C8F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Relatedness support (Coaches)</w:t>
            </w:r>
          </w:p>
        </w:tc>
        <w:tc>
          <w:tcPr>
            <w:tcW w:w="321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92671C">
            <w:pPr>
              <w:ind w:left="-16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1145CF" w:rsidRPr="003E7EA2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1145CF" w:rsidRPr="002953F3" w:rsidRDefault="001145CF" w:rsidP="003E7EA2">
            <w:pPr>
              <w:ind w:left="-81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45CF" w:rsidRPr="001A45D0" w:rsidTr="00F60C8F">
        <w:trPr>
          <w:jc w:val="center"/>
        </w:trPr>
        <w:tc>
          <w:tcPr>
            <w:tcW w:w="13746" w:type="dxa"/>
            <w:gridSpan w:val="17"/>
            <w:tcBorders>
              <w:top w:val="single" w:sz="4" w:space="0" w:color="auto"/>
            </w:tcBorders>
            <w:shd w:val="clear" w:color="auto" w:fill="auto"/>
          </w:tcPr>
          <w:p w:rsidR="001145CF" w:rsidRPr="00F60C8F" w:rsidRDefault="001145CF" w:rsidP="00F60C8F">
            <w:pPr>
              <w:ind w:left="29"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 w:rsidR="00F60C8F"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F60C8F"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s were calculated from the scores of the </w:t>
            </w:r>
            <w:r w:rsid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regression weights</w:t>
            </w: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60C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&lt;</w:t>
            </w: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01***; </w:t>
            </w:r>
            <w:r w:rsidRPr="00F60C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&lt; </w:t>
            </w: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1**; </w:t>
            </w:r>
            <w:r w:rsidRPr="00F60C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&lt; </w:t>
            </w:r>
            <w:r w:rsidRPr="00F60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*</w:t>
            </w:r>
          </w:p>
        </w:tc>
      </w:tr>
    </w:tbl>
    <w:p w:rsidR="00B26B60" w:rsidRDefault="00570A84" w:rsidP="001425E5">
      <w:pPr>
        <w:rPr>
          <w:rFonts w:ascii="Times New Roman" w:hAnsi="Times New Roman" w:cs="Times New Roman"/>
          <w:lang w:val="en-US"/>
        </w:rPr>
      </w:pPr>
      <w:r w:rsidRPr="00EC6705">
        <w:t>Figure S2</w:t>
      </w:r>
      <w:r w:rsidRPr="001425E5">
        <w:rPr>
          <w:rFonts w:ascii="Times New Roman" w:hAnsi="Times New Roman" w:cs="Times New Roman"/>
          <w:lang w:val="en-US"/>
        </w:rPr>
        <w:t>:</w:t>
      </w:r>
      <w:r w:rsidR="00B26B60" w:rsidRPr="001425E5">
        <w:rPr>
          <w:rFonts w:ascii="Times New Roman" w:hAnsi="Times New Roman" w:cs="Times New Roman"/>
          <w:lang w:val="en-US"/>
        </w:rPr>
        <w:t xml:space="preserve"> Second alternative model.</w:t>
      </w:r>
      <w:bookmarkStart w:id="0" w:name="_GoBack"/>
      <w:bookmarkEnd w:id="0"/>
    </w:p>
    <w:p w:rsidR="00B26B60" w:rsidRPr="001425E5" w:rsidRDefault="00B26B60" w:rsidP="001425E5">
      <w:pPr>
        <w:rPr>
          <w:rFonts w:ascii="Times New Roman" w:hAnsi="Times New Roman" w:cs="Times New Roman"/>
          <w:lang w:val="en-US"/>
        </w:rPr>
      </w:pPr>
    </w:p>
    <w:sectPr w:rsidR="00B26B60" w:rsidRPr="001425E5" w:rsidSect="00B26B60">
      <w:pgSz w:w="16838" w:h="11906" w:orient="landscape"/>
      <w:pgMar w:top="1701" w:right="1418" w:bottom="1701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5E5"/>
    <w:rsid w:val="001145CF"/>
    <w:rsid w:val="00121AA1"/>
    <w:rsid w:val="001425E5"/>
    <w:rsid w:val="001A45D0"/>
    <w:rsid w:val="002953F3"/>
    <w:rsid w:val="002C40EF"/>
    <w:rsid w:val="003E7EA2"/>
    <w:rsid w:val="00570A84"/>
    <w:rsid w:val="005A45DA"/>
    <w:rsid w:val="005A7193"/>
    <w:rsid w:val="006139E7"/>
    <w:rsid w:val="00643345"/>
    <w:rsid w:val="007372C7"/>
    <w:rsid w:val="007F1F62"/>
    <w:rsid w:val="0080766E"/>
    <w:rsid w:val="008B508E"/>
    <w:rsid w:val="009969E5"/>
    <w:rsid w:val="009B100F"/>
    <w:rsid w:val="00A24F4E"/>
    <w:rsid w:val="00A83396"/>
    <w:rsid w:val="00AF3A28"/>
    <w:rsid w:val="00B26B60"/>
    <w:rsid w:val="00D8148B"/>
    <w:rsid w:val="00F6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6B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3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6B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3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2</Pages>
  <Words>257</Words>
  <Characters>1556</Characters>
  <Application>Microsoft Office Word</Application>
  <DocSecurity>0</DocSecurity>
  <Lines>24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Trigueros Ramos</dc:creator>
  <cp:keywords/>
  <dc:description/>
  <cp:lastModifiedBy>Power Edit 6.0</cp:lastModifiedBy>
  <cp:revision>39</cp:revision>
  <dcterms:created xsi:type="dcterms:W3CDTF">2023-10-13T08:47:00Z</dcterms:created>
  <dcterms:modified xsi:type="dcterms:W3CDTF">2026-04-06T17:31:00Z</dcterms:modified>
</cp:coreProperties>
</file>